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21"/>
        </w:rPr>
        <w:t xml:space="preserve">Additional file 3 Results of </w:t>
      </w:r>
      <w:r>
        <w:rPr>
          <w:b/>
        </w:rPr>
        <w:t>POWSIM</w:t>
      </w:r>
      <w:r>
        <w:rPr>
          <w:b/>
        </w:rPr>
        <w:t xml:space="preserve"> simulations assessing the statistical power of microsatellite loci to differentiate populations with</w:t>
      </w:r>
      <w:r>
        <w:rPr>
          <w:b/>
          <w:i/>
        </w:rPr>
        <w:t xml:space="preserve"> F</w:t>
      </w:r>
      <w:r>
        <w:rPr>
          <w:b/>
        </w:rPr>
        <w:t>st = 0.005</w:t>
      </w:r>
      <w:r>
        <w:rPr/>
        <w:t>. The results show the proportion of simulations out of 1000 significant with a critical value of 0.05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0330</wp:posOffset>
                </wp:positionV>
                <wp:extent cx="3732530" cy="712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2530" cy="712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7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13"/>
                              <w:gridCol w:w="956"/>
                              <w:gridCol w:w="1003"/>
                              <w:gridCol w:w="1003"/>
                              <w:gridCol w:w="1003"/>
                            </w:tblGrid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200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e\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00\5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000\1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000\20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000\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hi-squared test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5.30%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9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isher's exact test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5.56%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6.50%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9pt;height:56.1pt;mso-wrap-distance-left:0pt;mso-wrap-distance-right:9pt;mso-wrap-distance-top:0pt;mso-wrap-distance-bottom:0pt;margin-top:7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87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13"/>
                        <w:gridCol w:w="956"/>
                        <w:gridCol w:w="1003"/>
                        <w:gridCol w:w="1003"/>
                        <w:gridCol w:w="1003"/>
                      </w:tblGrid>
                      <w:tr>
                        <w:trPr>
                          <w:trHeight w:val="458" w:hRule="atLeast"/>
                        </w:trPr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1200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e\t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00\5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000\1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000\20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000\5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hi-squared test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5.30%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9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isher's exact test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5.56%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6.50%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0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1:22:00Z</dcterms:created>
  <dc:creator>USER</dc:creator>
  <dc:description/>
  <cp:keywords/>
  <dc:language>en-US</dc:language>
  <cp:lastModifiedBy>USER</cp:lastModifiedBy>
  <cp:lastPrinted>2013-10-18T09:21:00Z</cp:lastPrinted>
  <dcterms:modified xsi:type="dcterms:W3CDTF">2013-10-18T01:23:00Z</dcterms:modified>
  <cp:revision>6</cp:revision>
  <dc:subject/>
  <dc:title/>
</cp:coreProperties>
</file>